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68A55" w14:textId="0855BDBE" w:rsidR="00E8466E" w:rsidRDefault="00E8466E"/>
    <w:tbl>
      <w:tblPr>
        <w:tblStyle w:val="a3"/>
        <w:tblW w:w="8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2069"/>
        <w:gridCol w:w="3139"/>
        <w:gridCol w:w="1843"/>
      </w:tblGrid>
      <w:tr w:rsidR="008B488D" w14:paraId="102D51C1" w14:textId="77777777" w:rsidTr="008B488D">
        <w:trPr>
          <w:trHeight w:val="6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A4CD1" w14:textId="33254349" w:rsidR="00E8466E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1EF8C" w14:textId="165ECD05" w:rsidR="00E8466E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FD75B" w14:textId="0159D9ED" w:rsidR="00E8466E" w:rsidRPr="008B488D" w:rsidRDefault="00CD59E6" w:rsidP="008B488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nce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1BC36" w14:textId="77777777" w:rsidR="00E8466E" w:rsidRDefault="00CD59E6" w:rsidP="008B488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atient number</w:t>
            </w:r>
          </w:p>
          <w:p w14:paraId="04857D87" w14:textId="615D760F" w:rsidR="005D0DC8" w:rsidRPr="008B488D" w:rsidRDefault="005D0DC8" w:rsidP="008B488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se)</w:t>
            </w:r>
          </w:p>
        </w:tc>
      </w:tr>
      <w:tr w:rsidR="008B488D" w14:paraId="1E3F877D" w14:textId="77777777" w:rsidTr="008B488D">
        <w:trPr>
          <w:trHeight w:val="63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A604F3" w14:textId="7755CF30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189BB8" w14:textId="56854E36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cR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1AB995" w14:textId="5316643A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4E7DDE" w14:textId="2E7E0D5E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</w:t>
            </w:r>
          </w:p>
        </w:tc>
      </w:tr>
      <w:tr w:rsidR="008B488D" w14:paraId="59A22FBA" w14:textId="77777777" w:rsidTr="008B488D">
        <w:trPr>
          <w:trHeight w:val="615"/>
        </w:trPr>
        <w:tc>
          <w:tcPr>
            <w:tcW w:w="0" w:type="auto"/>
            <w:vAlign w:val="center"/>
          </w:tcPr>
          <w:p w14:paraId="063D9816" w14:textId="07FDDEC1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ooltip="Link to PubMed record" w:history="1">
              <w:r w:rsidR="00CD59E6" w:rsidRPr="008B488D">
                <w:rPr>
                  <w:rStyle w:val="a4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24962026</w:t>
              </w:r>
            </w:hyperlink>
          </w:p>
        </w:tc>
        <w:tc>
          <w:tcPr>
            <w:tcW w:w="0" w:type="auto"/>
            <w:vAlign w:val="center"/>
          </w:tcPr>
          <w:p w14:paraId="04003706" w14:textId="315756C0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53757</w:t>
            </w:r>
          </w:p>
        </w:tc>
        <w:tc>
          <w:tcPr>
            <w:tcW w:w="0" w:type="auto"/>
            <w:vAlign w:val="center"/>
          </w:tcPr>
          <w:p w14:paraId="174B890B" w14:textId="7EA7C5E8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0" w:type="auto"/>
            <w:vAlign w:val="center"/>
          </w:tcPr>
          <w:p w14:paraId="47D536C0" w14:textId="36E72501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8B488D" w14:paraId="5F85841B" w14:textId="77777777" w:rsidTr="008B488D">
        <w:trPr>
          <w:trHeight w:val="634"/>
        </w:trPr>
        <w:tc>
          <w:tcPr>
            <w:tcW w:w="0" w:type="auto"/>
            <w:vAlign w:val="center"/>
          </w:tcPr>
          <w:p w14:paraId="3E0DD374" w14:textId="5DF84E22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Link to PubMed record" w:history="1">
              <w:r w:rsidR="00CD59E6" w:rsidRPr="008B488D">
                <w:rPr>
                  <w:rStyle w:val="a4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23526956</w:t>
              </w:r>
            </w:hyperlink>
          </w:p>
        </w:tc>
        <w:tc>
          <w:tcPr>
            <w:tcW w:w="0" w:type="auto"/>
            <w:vAlign w:val="center"/>
          </w:tcPr>
          <w:p w14:paraId="3375DDA9" w14:textId="19DA4738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40435</w:t>
            </w:r>
          </w:p>
        </w:tc>
        <w:tc>
          <w:tcPr>
            <w:tcW w:w="0" w:type="auto"/>
            <w:vAlign w:val="center"/>
          </w:tcPr>
          <w:p w14:paraId="4BC5720A" w14:textId="65EAF327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0" w:type="auto"/>
            <w:vAlign w:val="center"/>
          </w:tcPr>
          <w:p w14:paraId="70B4B4B5" w14:textId="5C8377B8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</w:tr>
      <w:tr w:rsidR="008B488D" w14:paraId="55D27377" w14:textId="77777777" w:rsidTr="008B488D">
        <w:trPr>
          <w:trHeight w:val="615"/>
        </w:trPr>
        <w:tc>
          <w:tcPr>
            <w:tcW w:w="0" w:type="auto"/>
            <w:vAlign w:val="center"/>
          </w:tcPr>
          <w:p w14:paraId="2029DF7F" w14:textId="04322D41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26276</w:t>
            </w:r>
          </w:p>
        </w:tc>
        <w:tc>
          <w:tcPr>
            <w:tcW w:w="0" w:type="auto"/>
            <w:vAlign w:val="center"/>
          </w:tcPr>
          <w:p w14:paraId="016FBCE5" w14:textId="13FEBB08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29609</w:t>
            </w:r>
          </w:p>
        </w:tc>
        <w:tc>
          <w:tcPr>
            <w:tcW w:w="0" w:type="auto"/>
            <w:vAlign w:val="center"/>
          </w:tcPr>
          <w:p w14:paraId="36AE41AF" w14:textId="2E59E006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0" w:type="auto"/>
            <w:vAlign w:val="center"/>
          </w:tcPr>
          <w:p w14:paraId="561A9BA9" w14:textId="01D363FB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8B488D" w14:paraId="7A80747F" w14:textId="77777777" w:rsidTr="008B488D">
        <w:trPr>
          <w:trHeight w:val="634"/>
        </w:trPr>
        <w:tc>
          <w:tcPr>
            <w:tcW w:w="0" w:type="auto"/>
            <w:vAlign w:val="center"/>
          </w:tcPr>
          <w:p w14:paraId="05A48A9B" w14:textId="56132D4B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5583177</w:t>
            </w:r>
          </w:p>
        </w:tc>
        <w:tc>
          <w:tcPr>
            <w:tcW w:w="0" w:type="auto"/>
            <w:vAlign w:val="center"/>
          </w:tcPr>
          <w:p w14:paraId="1465FEC7" w14:textId="38BD734F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MTAB-3267</w:t>
            </w:r>
          </w:p>
        </w:tc>
        <w:tc>
          <w:tcPr>
            <w:tcW w:w="0" w:type="auto"/>
            <w:vAlign w:val="center"/>
          </w:tcPr>
          <w:p w14:paraId="27EBE10D" w14:textId="25AF402B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etastatic </w:t>
            </w:r>
            <w:proofErr w:type="spellStart"/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0" w:type="auto"/>
            <w:vAlign w:val="center"/>
          </w:tcPr>
          <w:p w14:paraId="1F257183" w14:textId="4F3D7D00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8B488D" w14:paraId="190D85BB" w14:textId="77777777" w:rsidTr="008B488D">
        <w:trPr>
          <w:trHeight w:val="615"/>
        </w:trPr>
        <w:tc>
          <w:tcPr>
            <w:tcW w:w="0" w:type="auto"/>
            <w:vAlign w:val="center"/>
          </w:tcPr>
          <w:p w14:paraId="2D021809" w14:textId="4C7E9DE2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7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753825</w:t>
            </w:r>
          </w:p>
        </w:tc>
        <w:tc>
          <w:tcPr>
            <w:tcW w:w="0" w:type="auto"/>
            <w:vAlign w:val="center"/>
          </w:tcPr>
          <w:p w14:paraId="4460DA53" w14:textId="61D8D345" w:rsidR="00CD59E6" w:rsidRPr="008B488D" w:rsidRDefault="00CD59E6" w:rsidP="008B488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17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JEB23709</w:t>
            </w:r>
          </w:p>
        </w:tc>
        <w:tc>
          <w:tcPr>
            <w:tcW w:w="0" w:type="auto"/>
            <w:vAlign w:val="center"/>
          </w:tcPr>
          <w:p w14:paraId="52A47FD0" w14:textId="3BEB20F9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7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lanoma</w:t>
            </w:r>
          </w:p>
        </w:tc>
        <w:tc>
          <w:tcPr>
            <w:tcW w:w="0" w:type="auto"/>
            <w:vAlign w:val="center"/>
          </w:tcPr>
          <w:p w14:paraId="0BC82A5A" w14:textId="23589416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</w:tr>
      <w:tr w:rsidR="008B488D" w14:paraId="04D12E53" w14:textId="77777777" w:rsidTr="008B488D">
        <w:trPr>
          <w:trHeight w:val="615"/>
        </w:trPr>
        <w:tc>
          <w:tcPr>
            <w:tcW w:w="0" w:type="auto"/>
            <w:vAlign w:val="center"/>
          </w:tcPr>
          <w:p w14:paraId="36D011E7" w14:textId="19EA03F1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7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132144</w:t>
            </w:r>
          </w:p>
        </w:tc>
        <w:tc>
          <w:tcPr>
            <w:tcW w:w="0" w:type="auto"/>
            <w:vAlign w:val="center"/>
          </w:tcPr>
          <w:tbl>
            <w:tblPr>
              <w:tblW w:w="1655" w:type="dxa"/>
              <w:tblInd w:w="11" w:type="dxa"/>
              <w:tblLook w:val="04A0" w:firstRow="1" w:lastRow="0" w:firstColumn="1" w:lastColumn="0" w:noHBand="0" w:noVBand="1"/>
            </w:tblPr>
            <w:tblGrid>
              <w:gridCol w:w="1655"/>
            </w:tblGrid>
            <w:tr w:rsidR="00CD59E6" w:rsidRPr="008B488D" w14:paraId="160AD779" w14:textId="77777777" w:rsidTr="008B488D">
              <w:trPr>
                <w:trHeight w:val="341"/>
              </w:trPr>
              <w:tc>
                <w:tcPr>
                  <w:tcW w:w="1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5F092" w14:textId="77777777" w:rsidR="00CD59E6" w:rsidRPr="00F8178F" w:rsidRDefault="00CD59E6" w:rsidP="008B488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F8178F">
                    <w:rPr>
                      <w:rFonts w:ascii="Times New Roman" w:eastAsia="等线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phs000452</w:t>
                  </w:r>
                </w:p>
              </w:tc>
            </w:tr>
          </w:tbl>
          <w:p w14:paraId="674BA2E2" w14:textId="77777777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B49B61" w14:textId="38F90CE8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7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static melanoma</w:t>
            </w:r>
          </w:p>
        </w:tc>
        <w:tc>
          <w:tcPr>
            <w:tcW w:w="0" w:type="auto"/>
            <w:vAlign w:val="center"/>
          </w:tcPr>
          <w:p w14:paraId="3AB9CBEE" w14:textId="4570F2DA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7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4</w:t>
            </w:r>
          </w:p>
        </w:tc>
      </w:tr>
      <w:tr w:rsidR="008B488D" w14:paraId="1C00A17D" w14:textId="77777777" w:rsidTr="008B488D">
        <w:trPr>
          <w:trHeight w:val="634"/>
        </w:trPr>
        <w:tc>
          <w:tcPr>
            <w:tcW w:w="0" w:type="auto"/>
            <w:vAlign w:val="center"/>
          </w:tcPr>
          <w:p w14:paraId="67EAD6DB" w14:textId="33A4B2D2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9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472114</w:t>
            </w:r>
          </w:p>
        </w:tc>
        <w:tc>
          <w:tcPr>
            <w:tcW w:w="0" w:type="auto"/>
            <w:vAlign w:val="center"/>
          </w:tcPr>
          <w:p w14:paraId="37416BF2" w14:textId="6B58D754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63D6FB54" w14:textId="14E5FE2B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etastatic </w:t>
            </w:r>
            <w:proofErr w:type="spellStart"/>
            <w:r w:rsidR="005D0D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CC</w:t>
            </w:r>
            <w:proofErr w:type="spellEnd"/>
          </w:p>
        </w:tc>
        <w:tc>
          <w:tcPr>
            <w:tcW w:w="0" w:type="auto"/>
            <w:vAlign w:val="center"/>
          </w:tcPr>
          <w:p w14:paraId="4974AC3E" w14:textId="37A0D5D2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8B488D" w14:paraId="19E8A2B4" w14:textId="77777777" w:rsidTr="008B488D">
        <w:trPr>
          <w:trHeight w:val="615"/>
        </w:trPr>
        <w:tc>
          <w:tcPr>
            <w:tcW w:w="0" w:type="auto"/>
            <w:vAlign w:val="center"/>
          </w:tcPr>
          <w:p w14:paraId="5F3FFF84" w14:textId="7B8949CF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9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895571</w:t>
            </w:r>
          </w:p>
        </w:tc>
        <w:tc>
          <w:tcPr>
            <w:tcW w:w="0" w:type="auto"/>
            <w:vAlign w:val="center"/>
          </w:tcPr>
          <w:p w14:paraId="353A5341" w14:textId="5CE18E26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CD59E6" w:rsidRPr="008B488D">
                <w:rPr>
                  <w:rStyle w:val="a4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CT02684006</w:t>
              </w:r>
            </w:hyperlink>
          </w:p>
        </w:tc>
        <w:tc>
          <w:tcPr>
            <w:tcW w:w="0" w:type="auto"/>
            <w:vAlign w:val="center"/>
          </w:tcPr>
          <w:p w14:paraId="1998B876" w14:textId="28B38413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astatic</w:t>
            </w:r>
            <w:r w:rsidR="00CD59E6"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CC</w:t>
            </w:r>
            <w:proofErr w:type="spellEnd"/>
          </w:p>
        </w:tc>
        <w:tc>
          <w:tcPr>
            <w:tcW w:w="0" w:type="auto"/>
            <w:vAlign w:val="center"/>
          </w:tcPr>
          <w:p w14:paraId="12E94429" w14:textId="15B4D127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D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4</w:t>
            </w:r>
          </w:p>
        </w:tc>
      </w:tr>
      <w:tr w:rsidR="008B488D" w14:paraId="6F578F13" w14:textId="77777777" w:rsidTr="008B488D">
        <w:trPr>
          <w:trHeight w:val="634"/>
        </w:trPr>
        <w:tc>
          <w:tcPr>
            <w:tcW w:w="0" w:type="auto"/>
            <w:vAlign w:val="center"/>
          </w:tcPr>
          <w:p w14:paraId="0CB683A6" w14:textId="2A3C1E71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D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301960</w:t>
            </w:r>
          </w:p>
        </w:tc>
        <w:tc>
          <w:tcPr>
            <w:tcW w:w="0" w:type="auto"/>
            <w:vAlign w:val="center"/>
          </w:tcPr>
          <w:p w14:paraId="50E529E1" w14:textId="02FB0DCE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02848DE2" w14:textId="04F14F81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etastatic </w:t>
            </w:r>
            <w:proofErr w:type="spellStart"/>
            <w:r w:rsidRPr="008B488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0" w:type="auto"/>
            <w:vAlign w:val="center"/>
          </w:tcPr>
          <w:p w14:paraId="3243D538" w14:textId="11FF2A5D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D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A5153" w:rsidRPr="00AC4D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488D" w14:paraId="16EB8D52" w14:textId="77777777" w:rsidTr="008B488D">
        <w:trPr>
          <w:trHeight w:val="615"/>
        </w:trPr>
        <w:tc>
          <w:tcPr>
            <w:tcW w:w="0" w:type="auto"/>
            <w:vAlign w:val="center"/>
          </w:tcPr>
          <w:p w14:paraId="0D18B28F" w14:textId="14940DF6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D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337640</w:t>
            </w:r>
          </w:p>
        </w:tc>
        <w:tc>
          <w:tcPr>
            <w:tcW w:w="0" w:type="auto"/>
            <w:vAlign w:val="center"/>
          </w:tcPr>
          <w:p w14:paraId="0786C5BC" w14:textId="560C99B1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585C7019" w14:textId="7EC25A41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SCLC</w:t>
            </w:r>
          </w:p>
        </w:tc>
        <w:tc>
          <w:tcPr>
            <w:tcW w:w="0" w:type="auto"/>
            <w:vAlign w:val="center"/>
          </w:tcPr>
          <w:p w14:paraId="6D454EC3" w14:textId="7A7C22C6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B488D" w14:paraId="15C57358" w14:textId="77777777" w:rsidTr="008B488D">
        <w:trPr>
          <w:trHeight w:val="634"/>
        </w:trPr>
        <w:tc>
          <w:tcPr>
            <w:tcW w:w="0" w:type="auto"/>
            <w:vAlign w:val="center"/>
          </w:tcPr>
          <w:p w14:paraId="65994DA4" w14:textId="7ECEBE7F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D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643254</w:t>
            </w:r>
          </w:p>
        </w:tc>
        <w:tc>
          <w:tcPr>
            <w:tcW w:w="0" w:type="auto"/>
            <w:vAlign w:val="center"/>
          </w:tcPr>
          <w:p w14:paraId="45447806" w14:textId="541D3BE3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6EBD6A26" w14:textId="10220210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dvanced cancer</w:t>
            </w:r>
          </w:p>
        </w:tc>
        <w:tc>
          <w:tcPr>
            <w:tcW w:w="0" w:type="auto"/>
            <w:vAlign w:val="center"/>
          </w:tcPr>
          <w:p w14:paraId="739E2A30" w14:textId="701C827E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sz w:val="24"/>
                <w:szCs w:val="24"/>
              </w:rPr>
              <w:t>1644</w:t>
            </w:r>
          </w:p>
        </w:tc>
      </w:tr>
      <w:tr w:rsidR="008B488D" w14:paraId="28971F73" w14:textId="77777777" w:rsidTr="008B488D">
        <w:trPr>
          <w:trHeight w:val="615"/>
        </w:trPr>
        <w:tc>
          <w:tcPr>
            <w:tcW w:w="0" w:type="auto"/>
            <w:vAlign w:val="center"/>
          </w:tcPr>
          <w:p w14:paraId="52E6ACD7" w14:textId="28DC50CC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D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150660</w:t>
            </w:r>
          </w:p>
        </w:tc>
        <w:tc>
          <w:tcPr>
            <w:tcW w:w="0" w:type="auto"/>
            <w:vAlign w:val="center"/>
          </w:tcPr>
          <w:p w14:paraId="7681A4F2" w14:textId="2D930148" w:rsidR="00CD59E6" w:rsidRPr="008B488D" w:rsidRDefault="005D0DC8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//</w:t>
            </w:r>
          </w:p>
        </w:tc>
        <w:tc>
          <w:tcPr>
            <w:tcW w:w="0" w:type="auto"/>
            <w:vAlign w:val="center"/>
          </w:tcPr>
          <w:p w14:paraId="66A1C6E1" w14:textId="5351FF95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id tumors</w:t>
            </w:r>
          </w:p>
        </w:tc>
        <w:tc>
          <w:tcPr>
            <w:tcW w:w="0" w:type="auto"/>
            <w:vAlign w:val="center"/>
          </w:tcPr>
          <w:p w14:paraId="6757A663" w14:textId="0BC6EC2C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D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9</w:t>
            </w:r>
          </w:p>
        </w:tc>
      </w:tr>
      <w:tr w:rsidR="008B488D" w14:paraId="1EEA6D95" w14:textId="77777777" w:rsidTr="008B488D">
        <w:trPr>
          <w:trHeight w:val="634"/>
        </w:trPr>
        <w:tc>
          <w:tcPr>
            <w:tcW w:w="0" w:type="auto"/>
            <w:vAlign w:val="center"/>
          </w:tcPr>
          <w:p w14:paraId="489E3F71" w14:textId="695EFCD1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443960</w:t>
            </w:r>
          </w:p>
        </w:tc>
        <w:tc>
          <w:tcPr>
            <w:tcW w:w="0" w:type="auto"/>
            <w:vAlign w:val="center"/>
          </w:tcPr>
          <w:p w14:paraId="79F4A285" w14:textId="7C15DDE6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Mvigor210</w:t>
            </w:r>
          </w:p>
        </w:tc>
        <w:tc>
          <w:tcPr>
            <w:tcW w:w="0" w:type="auto"/>
            <w:vAlign w:val="center"/>
          </w:tcPr>
          <w:p w14:paraId="390BCBAB" w14:textId="6DEECA0C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astatic urothelial cancer</w:t>
            </w:r>
          </w:p>
        </w:tc>
        <w:tc>
          <w:tcPr>
            <w:tcW w:w="0" w:type="auto"/>
            <w:vAlign w:val="center"/>
          </w:tcPr>
          <w:p w14:paraId="149122A2" w14:textId="7CCA142F" w:rsidR="00CD59E6" w:rsidRPr="008B488D" w:rsidRDefault="00CD59E6" w:rsidP="008B4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8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8</w:t>
            </w:r>
          </w:p>
        </w:tc>
      </w:tr>
    </w:tbl>
    <w:p w14:paraId="5C5CD3D9" w14:textId="0D31D7F0" w:rsidR="00E8466E" w:rsidRPr="005D0DC8" w:rsidRDefault="005D0DC8" w:rsidP="005D0DC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D0DC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Pr="005D0DC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brevi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Renal cell carcinom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C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clear cel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C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cRC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</w:p>
    <w:sectPr w:rsidR="00E8466E" w:rsidRPr="005D0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8B46B" w14:textId="77777777" w:rsidR="00CA077A" w:rsidRDefault="00CA077A" w:rsidP="00AA6A05">
      <w:r>
        <w:separator/>
      </w:r>
    </w:p>
  </w:endnote>
  <w:endnote w:type="continuationSeparator" w:id="0">
    <w:p w14:paraId="1818534D" w14:textId="77777777" w:rsidR="00CA077A" w:rsidRDefault="00CA077A" w:rsidP="00AA6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615F3" w14:textId="77777777" w:rsidR="00CA077A" w:rsidRDefault="00CA077A" w:rsidP="00AA6A05">
      <w:r>
        <w:separator/>
      </w:r>
    </w:p>
  </w:footnote>
  <w:footnote w:type="continuationSeparator" w:id="0">
    <w:p w14:paraId="5FFD956A" w14:textId="77777777" w:rsidR="00CA077A" w:rsidRDefault="00CA077A" w:rsidP="00AA6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C55"/>
    <w:rsid w:val="000B4663"/>
    <w:rsid w:val="000D6131"/>
    <w:rsid w:val="00290D01"/>
    <w:rsid w:val="002B14B4"/>
    <w:rsid w:val="00315CB3"/>
    <w:rsid w:val="005D0DC8"/>
    <w:rsid w:val="00641F03"/>
    <w:rsid w:val="00807F52"/>
    <w:rsid w:val="00885E6E"/>
    <w:rsid w:val="008A1905"/>
    <w:rsid w:val="008A5153"/>
    <w:rsid w:val="008B488D"/>
    <w:rsid w:val="00A17E56"/>
    <w:rsid w:val="00AA6A05"/>
    <w:rsid w:val="00AC4D49"/>
    <w:rsid w:val="00CA077A"/>
    <w:rsid w:val="00CD59E6"/>
    <w:rsid w:val="00CE52DD"/>
    <w:rsid w:val="00D01659"/>
    <w:rsid w:val="00E260DD"/>
    <w:rsid w:val="00E8466E"/>
    <w:rsid w:val="00F62C55"/>
    <w:rsid w:val="00F8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97A45"/>
  <w15:chartTrackingRefBased/>
  <w15:docId w15:val="{D4D0745D-70E0-4311-8C2B-60E9293E1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2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B4663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AA6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6A0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A6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6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3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268400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2352695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496202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明科</dc:creator>
  <cp:keywords/>
  <dc:description/>
  <cp:lastModifiedBy>An Z</cp:lastModifiedBy>
  <cp:revision>4</cp:revision>
  <dcterms:created xsi:type="dcterms:W3CDTF">2022-04-21T16:23:00Z</dcterms:created>
  <dcterms:modified xsi:type="dcterms:W3CDTF">2022-04-22T10:40:00Z</dcterms:modified>
</cp:coreProperties>
</file>